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17B" w:rsidRPr="00280E82" w:rsidRDefault="001C4D29">
      <w:pPr>
        <w:rPr>
          <w:b/>
        </w:rPr>
      </w:pPr>
      <w:r w:rsidRPr="00280E82">
        <w:rPr>
          <w:b/>
        </w:rPr>
        <w:t>Descriptive data (numbers, Percentages) of responses to Likert scale questions</w:t>
      </w:r>
    </w:p>
    <w:p w:rsidR="00280E82" w:rsidRDefault="00280E82">
      <w:r>
        <w:t xml:space="preserve">Table 1. </w:t>
      </w:r>
      <w:r w:rsidRPr="00280E82">
        <w:t xml:space="preserve"> Experience of Basic Medical Science To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3198"/>
        <w:gridCol w:w="580"/>
        <w:gridCol w:w="1198"/>
        <w:gridCol w:w="591"/>
        <w:gridCol w:w="1222"/>
        <w:gridCol w:w="656"/>
        <w:gridCol w:w="1070"/>
        <w:gridCol w:w="649"/>
        <w:gridCol w:w="1059"/>
        <w:gridCol w:w="669"/>
        <w:gridCol w:w="1092"/>
      </w:tblGrid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/>
        </w:tc>
        <w:tc>
          <w:tcPr>
            <w:tcW w:w="3600" w:type="dxa"/>
            <w:noWrap/>
            <w:hideMark/>
          </w:tcPr>
          <w:p w:rsidR="001C4D29" w:rsidRPr="001C4D29" w:rsidRDefault="001C4D29"/>
        </w:tc>
        <w:tc>
          <w:tcPr>
            <w:tcW w:w="1960" w:type="dxa"/>
            <w:gridSpan w:val="2"/>
            <w:noWrap/>
            <w:hideMark/>
          </w:tcPr>
          <w:p w:rsidR="001C4D29" w:rsidRPr="001C4D29" w:rsidRDefault="001C4D29" w:rsidP="001C4D29">
            <w:r w:rsidRPr="001C4D29">
              <w:t>Very poor</w:t>
            </w:r>
          </w:p>
        </w:tc>
        <w:tc>
          <w:tcPr>
            <w:tcW w:w="2000" w:type="dxa"/>
            <w:gridSpan w:val="2"/>
            <w:noWrap/>
            <w:hideMark/>
          </w:tcPr>
          <w:p w:rsidR="001C4D29" w:rsidRPr="001C4D29" w:rsidRDefault="001C4D29" w:rsidP="001C4D29">
            <w:r w:rsidRPr="001C4D29">
              <w:t>Not good</w:t>
            </w:r>
          </w:p>
        </w:tc>
        <w:tc>
          <w:tcPr>
            <w:tcW w:w="1900" w:type="dxa"/>
            <w:gridSpan w:val="2"/>
            <w:noWrap/>
            <w:hideMark/>
          </w:tcPr>
          <w:p w:rsidR="001C4D29" w:rsidRPr="001C4D29" w:rsidRDefault="001C4D29" w:rsidP="001C4D29">
            <w:r w:rsidRPr="001C4D29">
              <w:t>Fair</w:t>
            </w:r>
          </w:p>
        </w:tc>
        <w:tc>
          <w:tcPr>
            <w:tcW w:w="1880" w:type="dxa"/>
            <w:gridSpan w:val="2"/>
            <w:noWrap/>
            <w:hideMark/>
          </w:tcPr>
          <w:p w:rsidR="001C4D29" w:rsidRPr="001C4D29" w:rsidRDefault="001C4D29" w:rsidP="001C4D29">
            <w:r w:rsidRPr="001C4D29">
              <w:t>Good</w:t>
            </w:r>
          </w:p>
        </w:tc>
        <w:tc>
          <w:tcPr>
            <w:tcW w:w="1940" w:type="dxa"/>
            <w:gridSpan w:val="2"/>
            <w:noWrap/>
            <w:hideMark/>
          </w:tcPr>
          <w:p w:rsidR="001C4D29" w:rsidRPr="001C4D29" w:rsidRDefault="001C4D29" w:rsidP="001C4D29">
            <w:r w:rsidRPr="001C4D29">
              <w:t>Excellent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>
            <w:r w:rsidRPr="001C4D29">
              <w:t> </w:t>
            </w:r>
          </w:p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> 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>
            <w:r w:rsidRPr="001C4D29">
              <w:t>n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>
            <w:r w:rsidRPr="001C4D29">
              <w:t>%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>
            <w:r w:rsidRPr="001C4D29">
              <w:t>n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>
            <w:r w:rsidRPr="001C4D29">
              <w:t>%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>
            <w:r w:rsidRPr="001C4D29">
              <w:t>n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>
            <w:r w:rsidRPr="001C4D29">
              <w:t>%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>
            <w:r w:rsidRPr="001C4D29">
              <w:t>n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>
            <w:r w:rsidRPr="001C4D29">
              <w:t>%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>
            <w:r w:rsidRPr="001C4D29">
              <w:t>n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>
            <w:r w:rsidRPr="001C4D29">
              <w:t>%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>
            <w:r w:rsidRPr="001C4D29">
              <w:t>Cuban-trained</w:t>
            </w:r>
          </w:p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. Biochemistr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0.7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3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46.4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2. Biostatistics and epidemi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2.1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7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60.7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3. Genetics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10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35.7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5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39.3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4. Gross anatomy/dissection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3.6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5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6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7.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5. Immun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7.9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5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0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6. Introduction to clinical medicine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1.1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0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7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1.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7. Social science, ethics, politics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7.4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22.2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2.2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3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48.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8. Microanatomy/Hist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3.6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8.6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5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3.6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9. Microbi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0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5.7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0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0. Neuroscience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3.7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40.7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9.6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25.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1. Path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7.9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2.1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0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2. Pharmac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3. Physi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2.1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5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3.6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4. Psychology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3.6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9.3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6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7.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5. Pathophysiology of disease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0.7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9.3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0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6. Introduction to the patient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17.9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21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75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7. Research ethics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3.6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0.7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39.3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3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46.4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>
            <w:r w:rsidRPr="001C4D29">
              <w:t> </w:t>
            </w:r>
          </w:p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8. Foreign languages]</w:t>
            </w:r>
          </w:p>
        </w:tc>
        <w:tc>
          <w:tcPr>
            <w:tcW w:w="629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331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642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358" w:type="dxa"/>
            <w:noWrap/>
            <w:hideMark/>
          </w:tcPr>
          <w:p w:rsidR="001C4D29" w:rsidRPr="001C4D29" w:rsidRDefault="001C4D29" w:rsidP="001C4D29">
            <w:r w:rsidRPr="001C4D29">
              <w:t>3.6</w:t>
            </w:r>
          </w:p>
        </w:tc>
        <w:tc>
          <w:tcPr>
            <w:tcW w:w="715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1185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707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173" w:type="dxa"/>
            <w:noWrap/>
            <w:hideMark/>
          </w:tcPr>
          <w:p w:rsidR="001C4D29" w:rsidRPr="001C4D29" w:rsidRDefault="001C4D29" w:rsidP="001C4D29">
            <w:r w:rsidRPr="001C4D29">
              <w:t>25</w:t>
            </w:r>
          </w:p>
        </w:tc>
        <w:tc>
          <w:tcPr>
            <w:tcW w:w="730" w:type="dxa"/>
            <w:noWrap/>
            <w:hideMark/>
          </w:tcPr>
          <w:p w:rsidR="001C4D29" w:rsidRPr="001C4D29" w:rsidRDefault="001C4D29" w:rsidP="001C4D29">
            <w:r w:rsidRPr="001C4D29">
              <w:t>16</w:t>
            </w:r>
          </w:p>
        </w:tc>
        <w:tc>
          <w:tcPr>
            <w:tcW w:w="1210" w:type="dxa"/>
            <w:noWrap/>
            <w:hideMark/>
          </w:tcPr>
          <w:p w:rsidR="001C4D29" w:rsidRPr="001C4D29" w:rsidRDefault="001C4D29" w:rsidP="001C4D29">
            <w:r w:rsidRPr="001C4D29">
              <w:t>57.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</w:tcPr>
          <w:p w:rsidR="001C4D29" w:rsidRPr="001C4D29" w:rsidRDefault="001C4D29"/>
        </w:tc>
        <w:tc>
          <w:tcPr>
            <w:tcW w:w="3600" w:type="dxa"/>
            <w:noWrap/>
          </w:tcPr>
          <w:p w:rsidR="001C4D29" w:rsidRPr="001C4D29" w:rsidRDefault="001C4D29"/>
        </w:tc>
        <w:tc>
          <w:tcPr>
            <w:tcW w:w="629" w:type="dxa"/>
            <w:noWrap/>
          </w:tcPr>
          <w:p w:rsidR="001C4D29" w:rsidRPr="001C4D29" w:rsidRDefault="001C4D29" w:rsidP="001C4D29"/>
        </w:tc>
        <w:tc>
          <w:tcPr>
            <w:tcW w:w="1331" w:type="dxa"/>
            <w:noWrap/>
          </w:tcPr>
          <w:p w:rsidR="001C4D29" w:rsidRPr="001C4D29" w:rsidRDefault="001C4D29" w:rsidP="001C4D29"/>
        </w:tc>
        <w:tc>
          <w:tcPr>
            <w:tcW w:w="642" w:type="dxa"/>
            <w:noWrap/>
          </w:tcPr>
          <w:p w:rsidR="001C4D29" w:rsidRPr="001C4D29" w:rsidRDefault="001C4D29" w:rsidP="001C4D29"/>
        </w:tc>
        <w:tc>
          <w:tcPr>
            <w:tcW w:w="1358" w:type="dxa"/>
            <w:noWrap/>
          </w:tcPr>
          <w:p w:rsidR="001C4D29" w:rsidRPr="001C4D29" w:rsidRDefault="001C4D29" w:rsidP="001C4D29"/>
        </w:tc>
        <w:tc>
          <w:tcPr>
            <w:tcW w:w="715" w:type="dxa"/>
            <w:noWrap/>
          </w:tcPr>
          <w:p w:rsidR="001C4D29" w:rsidRPr="001C4D29" w:rsidRDefault="001C4D29" w:rsidP="001C4D29"/>
        </w:tc>
        <w:tc>
          <w:tcPr>
            <w:tcW w:w="1185" w:type="dxa"/>
            <w:noWrap/>
          </w:tcPr>
          <w:p w:rsidR="001C4D29" w:rsidRPr="001C4D29" w:rsidRDefault="001C4D29" w:rsidP="001C4D29"/>
        </w:tc>
        <w:tc>
          <w:tcPr>
            <w:tcW w:w="707" w:type="dxa"/>
            <w:noWrap/>
          </w:tcPr>
          <w:p w:rsidR="001C4D29" w:rsidRPr="001C4D29" w:rsidRDefault="001C4D29" w:rsidP="001C4D29"/>
        </w:tc>
        <w:tc>
          <w:tcPr>
            <w:tcW w:w="1173" w:type="dxa"/>
            <w:noWrap/>
          </w:tcPr>
          <w:p w:rsidR="001C4D29" w:rsidRPr="001C4D29" w:rsidRDefault="001C4D29" w:rsidP="001C4D29"/>
        </w:tc>
        <w:tc>
          <w:tcPr>
            <w:tcW w:w="730" w:type="dxa"/>
            <w:noWrap/>
          </w:tcPr>
          <w:p w:rsidR="001C4D29" w:rsidRPr="001C4D29" w:rsidRDefault="001C4D29" w:rsidP="001C4D29"/>
        </w:tc>
        <w:tc>
          <w:tcPr>
            <w:tcW w:w="1210" w:type="dxa"/>
            <w:noWrap/>
          </w:tcPr>
          <w:p w:rsidR="001C4D29" w:rsidRPr="001C4D29" w:rsidRDefault="001C4D29" w:rsidP="001C4D29"/>
        </w:tc>
      </w:tr>
    </w:tbl>
    <w:p w:rsidR="001C4D29" w:rsidRDefault="001C4D29"/>
    <w:p w:rsidR="007F074E" w:rsidRDefault="007F074E"/>
    <w:p w:rsidR="007F074E" w:rsidRDefault="007F074E"/>
    <w:p w:rsidR="001C4D29" w:rsidRDefault="007F074E">
      <w:r>
        <w:t>Table 1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3198"/>
        <w:gridCol w:w="836"/>
        <w:gridCol w:w="942"/>
        <w:gridCol w:w="942"/>
        <w:gridCol w:w="872"/>
        <w:gridCol w:w="889"/>
        <w:gridCol w:w="836"/>
        <w:gridCol w:w="836"/>
        <w:gridCol w:w="872"/>
        <w:gridCol w:w="889"/>
        <w:gridCol w:w="872"/>
      </w:tblGrid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>
            <w:r w:rsidRPr="001C4D29">
              <w:t>South African-trained</w:t>
            </w:r>
          </w:p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. Biochemistr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.4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1.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8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9.5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2. Biostatistics and epidemi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12.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9.8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7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41.5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9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3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3. Genetics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45.2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4. Gross anatomy/dissection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.8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1.4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5. Immun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.4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9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6.2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5.7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1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6.2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6. Introduction to clinical medicine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9.8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1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1.5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7. Social science, ethics, politics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45.2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8. Microanatomy/Hist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3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31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9. Microbi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.8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1.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5.2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0. Neuroscience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.9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4.6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9.3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9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2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1. Path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.4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9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2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8.6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2. Pharmac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7.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1.4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1.4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3. Physi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.8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.8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7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6.7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2.9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1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4. Psychology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11.9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33.3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1.4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5. Pathophysiology of disease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0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9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6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4.3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7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0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5.7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6. Introduction to the patient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.4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7.3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2.2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34.1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43.9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 w:rsidP="001C4D29"/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7. Research ethics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22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2.2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14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34.1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9.5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2.2</w:t>
            </w:r>
          </w:p>
        </w:tc>
      </w:tr>
      <w:tr w:rsidR="001C4D29" w:rsidRPr="001C4D29" w:rsidTr="001C4D29">
        <w:trPr>
          <w:trHeight w:val="288"/>
        </w:trPr>
        <w:tc>
          <w:tcPr>
            <w:tcW w:w="2200" w:type="dxa"/>
            <w:noWrap/>
            <w:hideMark/>
          </w:tcPr>
          <w:p w:rsidR="001C4D29" w:rsidRPr="001C4D29" w:rsidRDefault="001C4D29">
            <w:r w:rsidRPr="001C4D29">
              <w:t> </w:t>
            </w:r>
          </w:p>
        </w:tc>
        <w:tc>
          <w:tcPr>
            <w:tcW w:w="3600" w:type="dxa"/>
            <w:noWrap/>
            <w:hideMark/>
          </w:tcPr>
          <w:p w:rsidR="001C4D29" w:rsidRPr="001C4D29" w:rsidRDefault="001C4D29">
            <w:r w:rsidRPr="001C4D29">
              <w:t xml:space="preserve"> [18. Foreign languages]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9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36</w:t>
            </w:r>
          </w:p>
        </w:tc>
        <w:tc>
          <w:tcPr>
            <w:tcW w:w="104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20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5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20</w:t>
            </w:r>
          </w:p>
        </w:tc>
        <w:tc>
          <w:tcPr>
            <w:tcW w:w="920" w:type="dxa"/>
            <w:noWrap/>
            <w:hideMark/>
          </w:tcPr>
          <w:p w:rsidR="001C4D29" w:rsidRPr="001C4D29" w:rsidRDefault="001C4D29" w:rsidP="001C4D29">
            <w:r w:rsidRPr="001C4D29">
              <w:t>4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16</w:t>
            </w:r>
          </w:p>
        </w:tc>
        <w:tc>
          <w:tcPr>
            <w:tcW w:w="980" w:type="dxa"/>
            <w:noWrap/>
            <w:hideMark/>
          </w:tcPr>
          <w:p w:rsidR="001C4D29" w:rsidRPr="001C4D29" w:rsidRDefault="001C4D29" w:rsidP="001C4D29">
            <w:r w:rsidRPr="001C4D29">
              <w:t>2</w:t>
            </w:r>
          </w:p>
        </w:tc>
        <w:tc>
          <w:tcPr>
            <w:tcW w:w="960" w:type="dxa"/>
            <w:noWrap/>
            <w:hideMark/>
          </w:tcPr>
          <w:p w:rsidR="001C4D29" w:rsidRPr="001C4D29" w:rsidRDefault="001C4D29" w:rsidP="001C4D29">
            <w:r w:rsidRPr="001C4D29">
              <w:t>8</w:t>
            </w:r>
          </w:p>
        </w:tc>
      </w:tr>
    </w:tbl>
    <w:p w:rsidR="007F074E" w:rsidRDefault="007F074E"/>
    <w:p w:rsidR="007F074E" w:rsidRDefault="007F074E">
      <w:r>
        <w:br w:type="page"/>
      </w:r>
    </w:p>
    <w:p w:rsidR="007F074E" w:rsidRDefault="007F074E">
      <w:r>
        <w:lastRenderedPageBreak/>
        <w:t>Table 2</w:t>
      </w:r>
      <w:r w:rsidR="00280E82" w:rsidRPr="00280E82">
        <w:t>. Knowledge and Skills Acquired in Talking to Patients, Relatives of Patients and other Professional Team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6949"/>
        <w:gridCol w:w="390"/>
        <w:gridCol w:w="723"/>
        <w:gridCol w:w="351"/>
        <w:gridCol w:w="832"/>
        <w:gridCol w:w="471"/>
        <w:gridCol w:w="712"/>
        <w:gridCol w:w="471"/>
        <w:gridCol w:w="712"/>
        <w:gridCol w:w="495"/>
        <w:gridCol w:w="749"/>
      </w:tblGrid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/>
        </w:tc>
        <w:tc>
          <w:tcPr>
            <w:tcW w:w="13552" w:type="dxa"/>
            <w:noWrap/>
            <w:hideMark/>
          </w:tcPr>
          <w:p w:rsidR="007F074E" w:rsidRPr="007F074E" w:rsidRDefault="007F074E"/>
        </w:tc>
        <w:tc>
          <w:tcPr>
            <w:tcW w:w="178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at all confident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confident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Unsure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Confident</w:t>
            </w:r>
          </w:p>
        </w:tc>
        <w:tc>
          <w:tcPr>
            <w:tcW w:w="204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Very confident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Cuban-trained</w:t>
            </w:r>
          </w:p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1. Elicit patients’ questions, their understanding of their condition and treatment options, and their views, concerns, values and preference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1.4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8.6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2. Communicate clearly, sensitively and empathically with patients, relatives or other carer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62.1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3. Communicate appropriately in difficult circumstances (e.g. with difficult or violent patients, when breaking bad news, or with vulnerable patients)]*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1.7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4. Communicate health plans with local communitie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1.7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5. Know when to seek help from a senior colleague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5.2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6. Learn and work effectively within a multi-professional team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5.2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South African-trained</w:t>
            </w:r>
          </w:p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1. Elicit patients’ questions, their understanding of their condition and treatment options, and their views, concerns, values and preference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22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2.4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40.5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2. Communicate clearly, sensitively and empathically with patients, relatives or other carer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0.5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21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0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3. Communicate appropriately in difficult circumstances (e.g. with difficult or violent patients, when breaking bad news, or with vulnerable patients)]*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5.2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4. Communicate health plans with local communities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3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0.5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5. Know when to seek help from a senior colleague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2.9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23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54.8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13552" w:type="dxa"/>
            <w:noWrap/>
            <w:hideMark/>
          </w:tcPr>
          <w:p w:rsidR="007F074E" w:rsidRPr="007F074E" w:rsidRDefault="007F074E">
            <w:r w:rsidRPr="007F074E">
              <w:t xml:space="preserve"> [6. Learn and work effectively within a multi-professional team]</w:t>
            </w:r>
          </w:p>
        </w:tc>
        <w:tc>
          <w:tcPr>
            <w:tcW w:w="56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22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8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36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2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9.5</w:t>
            </w:r>
          </w:p>
        </w:tc>
        <w:tc>
          <w:tcPr>
            <w:tcW w:w="768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272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</w:tr>
    </w:tbl>
    <w:p w:rsidR="001C4D29" w:rsidRDefault="001C4D29"/>
    <w:p w:rsidR="007F074E" w:rsidRDefault="007F074E">
      <w:r>
        <w:br w:type="page"/>
      </w:r>
    </w:p>
    <w:p w:rsidR="007F074E" w:rsidRDefault="007F074E">
      <w:r>
        <w:lastRenderedPageBreak/>
        <w:t>Table 3</w:t>
      </w:r>
      <w:r w:rsidR="00280E82" w:rsidRPr="00280E82">
        <w:t>. Knowledge and Skills Acquired in Clinical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5525"/>
        <w:gridCol w:w="542"/>
        <w:gridCol w:w="1056"/>
        <w:gridCol w:w="391"/>
        <w:gridCol w:w="972"/>
        <w:gridCol w:w="528"/>
        <w:gridCol w:w="822"/>
        <w:gridCol w:w="528"/>
        <w:gridCol w:w="822"/>
        <w:gridCol w:w="575"/>
        <w:gridCol w:w="899"/>
      </w:tblGrid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/>
        </w:tc>
        <w:tc>
          <w:tcPr>
            <w:tcW w:w="8815" w:type="dxa"/>
            <w:noWrap/>
            <w:hideMark/>
          </w:tcPr>
          <w:p w:rsidR="007F074E" w:rsidRPr="007F074E" w:rsidRDefault="007F074E"/>
        </w:tc>
        <w:tc>
          <w:tcPr>
            <w:tcW w:w="23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at all confident</w:t>
            </w:r>
          </w:p>
        </w:tc>
        <w:tc>
          <w:tcPr>
            <w:tcW w:w="194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confident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Unsure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Confident</w:t>
            </w:r>
          </w:p>
        </w:tc>
        <w:tc>
          <w:tcPr>
            <w:tcW w:w="21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Very confident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Cuban-trained</w:t>
            </w:r>
          </w:p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1. Provide cardio-pulmonary resuscitation 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37.9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2. Carry out practical procedures: venepuncture, taking blood cultures, measuring blood glucose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7.6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65.5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3. Establish peripheral intravenous access (set up an IV drip)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7.6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65.5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4. Carry out practical procedures: urinary catheterisation, skin suturing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4.1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62.1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5. Prescribe, set up and monitor a blood transfusion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0.7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51.7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6. Prescribe dose and route of insulin, including use of sliding scales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0.7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55.2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South African-trained</w:t>
            </w:r>
          </w:p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1. Provide cardio-pulmonary resuscitation 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2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64.3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2. Carry out practical procedures: venepuncture, taking blood cultures, measuring blood glucose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37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88.1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3. Establish peripheral intravenous access (set up an IV drip)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29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69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4. Carry out practical procedures: urinary catheterisation, skin suturing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3.3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24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57.1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 w:rsidP="007F074E"/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5. Prescribe, set up and monitor a blood transfusion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</w:tr>
      <w:tr w:rsidR="007F074E" w:rsidRPr="007F074E" w:rsidTr="007F074E">
        <w:trPr>
          <w:trHeight w:val="288"/>
        </w:trPr>
        <w:tc>
          <w:tcPr>
            <w:tcW w:w="1952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8815" w:type="dxa"/>
            <w:noWrap/>
            <w:hideMark/>
          </w:tcPr>
          <w:p w:rsidR="007F074E" w:rsidRPr="007F074E" w:rsidRDefault="007F074E">
            <w:r w:rsidRPr="007F074E">
              <w:t xml:space="preserve"> [6. Prescribe dose and route of insulin, including use of sliding scales]</w:t>
            </w:r>
          </w:p>
        </w:tc>
        <w:tc>
          <w:tcPr>
            <w:tcW w:w="74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576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50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44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3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5.7</w:t>
            </w:r>
          </w:p>
        </w:tc>
        <w:tc>
          <w:tcPr>
            <w:tcW w:w="798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322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</w:tr>
    </w:tbl>
    <w:p w:rsidR="007F074E" w:rsidRDefault="007F074E"/>
    <w:p w:rsidR="007F074E" w:rsidRDefault="007F074E">
      <w:r>
        <w:br w:type="page"/>
      </w:r>
    </w:p>
    <w:p w:rsidR="007F074E" w:rsidRDefault="007F074E">
      <w:r>
        <w:lastRenderedPageBreak/>
        <w:t>Table 4</w:t>
      </w:r>
      <w:r w:rsidR="00280E82">
        <w:t xml:space="preserve"> </w:t>
      </w:r>
      <w:r w:rsidR="00280E82" w:rsidRPr="00280E82">
        <w:t>Current Ability to Perform Clinical Skills without Direct Supervision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413"/>
        <w:gridCol w:w="4186"/>
        <w:gridCol w:w="637"/>
        <w:gridCol w:w="1027"/>
        <w:gridCol w:w="624"/>
        <w:gridCol w:w="1007"/>
        <w:gridCol w:w="624"/>
        <w:gridCol w:w="1007"/>
        <w:gridCol w:w="624"/>
        <w:gridCol w:w="1007"/>
        <w:gridCol w:w="685"/>
        <w:gridCol w:w="1107"/>
      </w:tblGrid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/>
        </w:tc>
        <w:tc>
          <w:tcPr>
            <w:tcW w:w="4186" w:type="dxa"/>
            <w:noWrap/>
            <w:hideMark/>
          </w:tcPr>
          <w:p w:rsidR="007F074E" w:rsidRPr="007F074E" w:rsidRDefault="007F074E"/>
        </w:tc>
        <w:tc>
          <w:tcPr>
            <w:tcW w:w="1664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at all confident</w:t>
            </w:r>
          </w:p>
        </w:tc>
        <w:tc>
          <w:tcPr>
            <w:tcW w:w="1631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confident</w:t>
            </w:r>
          </w:p>
        </w:tc>
        <w:tc>
          <w:tcPr>
            <w:tcW w:w="1631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Unsure</w:t>
            </w:r>
          </w:p>
        </w:tc>
        <w:tc>
          <w:tcPr>
            <w:tcW w:w="1631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Confident</w:t>
            </w:r>
          </w:p>
        </w:tc>
        <w:tc>
          <w:tcPr>
            <w:tcW w:w="1792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Very confident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>
            <w:r w:rsidRPr="007F074E">
              <w:t>Cuban-trained</w:t>
            </w:r>
          </w:p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1. Diagnose and manage acute medical emergencies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41.4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51.7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2. Obstetrics: carry out a forceps deliver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41.4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3. Obstetrics: carry out a Caesarean section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58.6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4.  Give an anaesthetic for minor surger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7.9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55.2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5.  Intubate and insert an endotracheal tube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41.4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48.3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6. Give health promotion advice to mothers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7.6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20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69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7. Conduct a health survey in a local communit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48.3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8. Manage a primary health care team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62.1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>
            <w:r w:rsidRPr="007F074E">
              <w:t>South African-trained</w:t>
            </w:r>
          </w:p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1. Diagnose and manage acute medical emergencies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45.2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2. Obstetrics: carry out a forceps deliver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3. Obstetrics: carry out a Caesarean section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38.1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5.7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4.  Give an anaesthetic for minor surger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5.  Intubate and insert an endotracheal tube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45.2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6. Give health promotion advice to mothers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2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52.4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45.2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 w:rsidP="007F074E"/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7. Conduct a health survey in a local community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45.2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</w:tr>
      <w:tr w:rsidR="007F074E" w:rsidRPr="007F074E" w:rsidTr="007F074E">
        <w:trPr>
          <w:trHeight w:val="288"/>
        </w:trPr>
        <w:tc>
          <w:tcPr>
            <w:tcW w:w="1413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4186" w:type="dxa"/>
            <w:noWrap/>
            <w:hideMark/>
          </w:tcPr>
          <w:p w:rsidR="007F074E" w:rsidRPr="007F074E" w:rsidRDefault="007F074E">
            <w:r w:rsidRPr="007F074E">
              <w:t xml:space="preserve"> [8. Manage a primary health care team]</w:t>
            </w:r>
          </w:p>
        </w:tc>
        <w:tc>
          <w:tcPr>
            <w:tcW w:w="637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027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  <w:tc>
          <w:tcPr>
            <w:tcW w:w="624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007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685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107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</w:tr>
    </w:tbl>
    <w:p w:rsidR="007F074E" w:rsidRDefault="007F074E">
      <w:r>
        <w:lastRenderedPageBreak/>
        <w:t>Table 5</w:t>
      </w:r>
      <w:r w:rsidR="00280E82" w:rsidRPr="00280E82">
        <w:t xml:space="preserve"> </w:t>
      </w:r>
      <w:r w:rsidR="00280E82" w:rsidRPr="00280E82">
        <w:t>Students’ Motivation for Their Choice of Medicine as a Career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8"/>
        <w:gridCol w:w="706"/>
        <w:gridCol w:w="1167"/>
        <w:gridCol w:w="485"/>
        <w:gridCol w:w="1388"/>
        <w:gridCol w:w="561"/>
        <w:gridCol w:w="1603"/>
        <w:gridCol w:w="706"/>
        <w:gridCol w:w="1167"/>
        <w:gridCol w:w="772"/>
        <w:gridCol w:w="1275"/>
      </w:tblGrid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>
              <w:t>Cuban-trained students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Not important at all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Of little importance</w:t>
            </w:r>
          </w:p>
        </w:tc>
        <w:tc>
          <w:tcPr>
            <w:tcW w:w="22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Moderately important</w:t>
            </w:r>
          </w:p>
        </w:tc>
        <w:tc>
          <w:tcPr>
            <w:tcW w:w="192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Important</w:t>
            </w:r>
          </w:p>
        </w:tc>
        <w:tc>
          <w:tcPr>
            <w:tcW w:w="2100" w:type="dxa"/>
            <w:gridSpan w:val="2"/>
            <w:noWrap/>
            <w:hideMark/>
          </w:tcPr>
          <w:p w:rsidR="007F074E" w:rsidRPr="007F074E" w:rsidRDefault="007F074E" w:rsidP="007F074E">
            <w:r w:rsidRPr="007F074E">
              <w:t>Extremely important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> 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>
            <w:r w:rsidRPr="007F074E">
              <w:t>n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>
            <w:r w:rsidRPr="007F074E">
              <w:t>%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. Family wanted me to be a doctor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6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10.7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3.6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5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2. Good at sciences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5.2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27.6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3. Working for social change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0.7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58.6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4. High income potential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7.9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17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5. Desire to work in a rural/underserved area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0.7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58.6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6. Desire to work in another country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1.7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7. Social recognition or status 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53.6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10.7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8. Stable, secure future 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9. Creativity and initiative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20.7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7.9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37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0. Availability of jobs in the future 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44.8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37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1. Work/life balance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0.3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4.5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41.4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2.Could not do my preferred subject/option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62.1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7.2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6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3. Desire to help other people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4.1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21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72.4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4. Improve health in my country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4.1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21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72.4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5. Become a community leader]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3.4</w:t>
            </w:r>
          </w:p>
        </w:tc>
        <w:tc>
          <w:tcPr>
            <w:tcW w:w="494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1426" w:type="dxa"/>
            <w:noWrap/>
            <w:hideMark/>
          </w:tcPr>
          <w:p w:rsidR="007F074E" w:rsidRPr="007F074E" w:rsidRDefault="007F074E" w:rsidP="007F074E">
            <w:r w:rsidRPr="007F074E">
              <w:t>0</w:t>
            </w:r>
          </w:p>
        </w:tc>
        <w:tc>
          <w:tcPr>
            <w:tcW w:w="572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648" w:type="dxa"/>
            <w:noWrap/>
            <w:hideMark/>
          </w:tcPr>
          <w:p w:rsidR="007F074E" w:rsidRPr="007F074E" w:rsidRDefault="007F074E" w:rsidP="007F074E">
            <w:r w:rsidRPr="007F074E">
              <w:t>13.8</w:t>
            </w:r>
          </w:p>
        </w:tc>
        <w:tc>
          <w:tcPr>
            <w:tcW w:w="722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198" w:type="dxa"/>
            <w:noWrap/>
            <w:hideMark/>
          </w:tcPr>
          <w:p w:rsidR="007F074E" w:rsidRPr="007F074E" w:rsidRDefault="007F074E" w:rsidP="007F074E">
            <w:r w:rsidRPr="007F074E">
              <w:t>24.1</w:t>
            </w:r>
          </w:p>
        </w:tc>
        <w:tc>
          <w:tcPr>
            <w:tcW w:w="790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310" w:type="dxa"/>
            <w:noWrap/>
            <w:hideMark/>
          </w:tcPr>
          <w:p w:rsidR="007F074E" w:rsidRPr="007F074E" w:rsidRDefault="007F074E" w:rsidP="007F074E">
            <w:r w:rsidRPr="007F074E">
              <w:t>58.6</w:t>
            </w:r>
          </w:p>
        </w:tc>
      </w:tr>
    </w:tbl>
    <w:p w:rsidR="007F074E" w:rsidRDefault="007F074E"/>
    <w:p w:rsidR="007F074E" w:rsidRDefault="007F074E">
      <w:r>
        <w:br w:type="page"/>
      </w:r>
    </w:p>
    <w:p w:rsidR="007F074E" w:rsidRDefault="007F074E">
      <w:r>
        <w:lastRenderedPageBreak/>
        <w:t>Table 5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7"/>
        <w:gridCol w:w="936"/>
        <w:gridCol w:w="936"/>
        <w:gridCol w:w="936"/>
        <w:gridCol w:w="937"/>
        <w:gridCol w:w="937"/>
        <w:gridCol w:w="1227"/>
        <w:gridCol w:w="937"/>
        <w:gridCol w:w="937"/>
        <w:gridCol w:w="937"/>
        <w:gridCol w:w="1111"/>
      </w:tblGrid>
      <w:tr w:rsidR="007F074E" w:rsidRPr="007F074E" w:rsidTr="007F074E">
        <w:trPr>
          <w:trHeight w:val="288"/>
        </w:trPr>
        <w:tc>
          <w:tcPr>
            <w:tcW w:w="4245" w:type="dxa"/>
            <w:noWrap/>
          </w:tcPr>
          <w:p w:rsidR="007F074E" w:rsidRDefault="007F074E">
            <w:r>
              <w:t>South African-trained students</w:t>
            </w:r>
          </w:p>
          <w:p w:rsidR="007F074E" w:rsidRPr="007F074E" w:rsidRDefault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12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960" w:type="dxa"/>
            <w:noWrap/>
          </w:tcPr>
          <w:p w:rsidR="007F074E" w:rsidRPr="007F074E" w:rsidRDefault="007F074E" w:rsidP="007F074E"/>
        </w:tc>
        <w:tc>
          <w:tcPr>
            <w:tcW w:w="1140" w:type="dxa"/>
            <w:noWrap/>
          </w:tcPr>
          <w:p w:rsidR="007F074E" w:rsidRPr="007F074E" w:rsidRDefault="007F074E" w:rsidP="007F074E"/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>[1. Family wanted me to be a doctor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2.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2. Good at sciences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3. Working for social change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4. High income potential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8.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5. Desire to work in a rural/underserved area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0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6. Desire to work in another country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3.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7. Social recognition or status 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8. Stable, secure future 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4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57.1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9. Creativity and initiative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0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3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6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14.3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0. Availability of jobs in the future 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6.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5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59.5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1. Work/life balance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7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40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1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1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2.Could not do my preferred subject/option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8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.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3. Desire to help other people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.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9.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5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8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42.9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4. Improve health in my country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4.8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5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</w:tr>
      <w:tr w:rsidR="007F074E" w:rsidRPr="007F074E" w:rsidTr="007F074E">
        <w:trPr>
          <w:trHeight w:val="288"/>
        </w:trPr>
        <w:tc>
          <w:tcPr>
            <w:tcW w:w="4245" w:type="dxa"/>
            <w:noWrap/>
            <w:hideMark/>
          </w:tcPr>
          <w:p w:rsidR="007F074E" w:rsidRPr="007F074E" w:rsidRDefault="007F074E">
            <w:r w:rsidRPr="007F074E">
              <w:t xml:space="preserve"> [15. Become a community leader]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2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28.6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7</w:t>
            </w:r>
          </w:p>
        </w:tc>
        <w:tc>
          <w:tcPr>
            <w:tcW w:w="1260" w:type="dxa"/>
            <w:noWrap/>
            <w:hideMark/>
          </w:tcPr>
          <w:p w:rsidR="007F074E" w:rsidRPr="007F074E" w:rsidRDefault="007F074E" w:rsidP="007F074E">
            <w:r w:rsidRPr="007F074E">
              <w:t>16.7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13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31</w:t>
            </w:r>
          </w:p>
        </w:tc>
        <w:tc>
          <w:tcPr>
            <w:tcW w:w="960" w:type="dxa"/>
            <w:noWrap/>
            <w:hideMark/>
          </w:tcPr>
          <w:p w:rsidR="007F074E" w:rsidRPr="007F074E" w:rsidRDefault="007F074E" w:rsidP="007F074E">
            <w:r w:rsidRPr="007F074E">
              <w:t>5</w:t>
            </w:r>
          </w:p>
        </w:tc>
        <w:tc>
          <w:tcPr>
            <w:tcW w:w="1140" w:type="dxa"/>
            <w:noWrap/>
            <w:hideMark/>
          </w:tcPr>
          <w:p w:rsidR="007F074E" w:rsidRPr="007F074E" w:rsidRDefault="007F074E" w:rsidP="007F074E">
            <w:r w:rsidRPr="007F074E">
              <w:t>11.9</w:t>
            </w:r>
          </w:p>
        </w:tc>
      </w:tr>
    </w:tbl>
    <w:p w:rsidR="007F074E" w:rsidRDefault="007F074E"/>
    <w:p w:rsidR="007F074E" w:rsidRDefault="007F074E"/>
    <w:sectPr w:rsidR="007F074E" w:rsidSect="001C4D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29"/>
    <w:rsid w:val="00012438"/>
    <w:rsid w:val="001C4D29"/>
    <w:rsid w:val="00280E82"/>
    <w:rsid w:val="007F074E"/>
    <w:rsid w:val="00D3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26F4"/>
  <w15:chartTrackingRefBased/>
  <w15:docId w15:val="{536C9214-8A7D-4207-9619-469997D5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5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Ebrahim</dc:creator>
  <cp:keywords/>
  <dc:description/>
  <cp:lastModifiedBy>Shah Ebrahim</cp:lastModifiedBy>
  <cp:revision>2</cp:revision>
  <dcterms:created xsi:type="dcterms:W3CDTF">2019-03-13T12:28:00Z</dcterms:created>
  <dcterms:modified xsi:type="dcterms:W3CDTF">2019-03-13T12:41:00Z</dcterms:modified>
</cp:coreProperties>
</file>